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8C5" w:rsidRPr="00EB58C5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</w:t>
      </w:r>
      <w:r w:rsidR="00EB58C5" w:rsidRPr="00EB58C5">
        <w:rPr>
          <w:rFonts w:ascii="Arial" w:eastAsia="Times New Roman" w:hAnsi="Arial" w:cs="Arial"/>
          <w:b/>
          <w:color w:val="000000" w:themeColor="text1"/>
          <w:sz w:val="24"/>
          <w:szCs w:val="24"/>
          <w:lang w:eastAsia="fi-FI"/>
        </w:rPr>
        <w:t>A</w:t>
      </w:r>
    </w:p>
    <w:p w:rsidR="00EB58C5" w:rsidRDefault="00EB58C5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       1                                                                                                         100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a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TCAAGAAGA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GCTGAGGT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GACG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GAA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CTGA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CCTCA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GG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C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GAAGT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GGTTGGGAG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TCTCAACT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T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G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GGAAC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CATCC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A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RYNV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BS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C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C.....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A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11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A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12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A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HY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20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A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onsensus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.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spellStart"/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spellStart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g.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a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t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.g</w:t>
      </w:r>
      <w:proofErr w:type="spellEnd"/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........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g..c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c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       101                                                                                                       200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a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TGCGGAAC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TAGGC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ACTATACA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AAGACCAG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AGCATGGA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GGT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CATG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C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ATTGGGCC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AG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AGA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A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AGAGC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BS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TC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T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G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11  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 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G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C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G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12  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 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G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C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G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HY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20  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 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G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C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G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onsensus  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.a</w:t>
      </w:r>
      <w:proofErr w:type="spellEnd"/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</w:t>
      </w:r>
      <w:proofErr w:type="spellStart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agt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spellStart"/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a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c</w:t>
      </w:r>
      <w:proofErr w:type="spellEnd"/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g</w:t>
      </w:r>
      <w:proofErr w:type="spellEnd"/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cc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a.g.a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gc</w:t>
      </w:r>
      <w:proofErr w:type="spellEnd"/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       201                                                                                                       300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a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TGGTCCAA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TCTCCCA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G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C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AAC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G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CC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GG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ATCA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A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CAGATG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TATGG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GGG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G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TCTGTA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BS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CG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A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11  AA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GG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C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A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12  AA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GG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C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A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HY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20  AA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GG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C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A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onsensus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t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a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t.......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acg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g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c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g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proofErr w:type="spellStart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..t..a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t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</w:t>
      </w:r>
      <w:proofErr w:type="spellStart"/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t..a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         301                                                                                                       400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a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GGAAGCCC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CA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GCAGA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TCAG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GGC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GGAAGAAA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CTGCGCTTA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GCAA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GGT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GTTCC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GG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AAT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T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TT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C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CAGAAATCTT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RYNV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BS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 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G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T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A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A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....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Krus-11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A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G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G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TCA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T 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T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GT CC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C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A G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Krus-12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A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G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G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TCA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T 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T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GT CC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C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A G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  HY-20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A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G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G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TCA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T 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T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GT CC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A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C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..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A G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eastAsia="fi-FI"/>
        </w:rPr>
        <w:t>.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onsensus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cc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. 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cagcag.c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.....a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</w:t>
      </w:r>
      <w:proofErr w:type="spellStart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t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.t.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c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gta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.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.acg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a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       401                                                                                                       500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a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G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T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AGTCCT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AAAATTTA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ATTT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A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TGAACAAG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CGAGATCA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ATCAGGA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ACT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TCATCA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TTCT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BS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T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11  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AG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G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T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12  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AG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G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T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HY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20  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AGT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G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T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A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onsensus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spellStart"/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tcc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..a..</w:t>
      </w:r>
      <w:proofErr w:type="spellStart"/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aa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.t.tt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a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g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c..</w:t>
      </w:r>
      <w:proofErr w:type="spellStart"/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a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.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g.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.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spellStart"/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c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</w:t>
      </w:r>
      <w:proofErr w:type="spellEnd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.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proofErr w:type="spellEnd"/>
      <w:proofErr w:type="gramEnd"/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       501                                                          559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Ca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A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AGAAAC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T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GGT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GGTG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TTTTTGTG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TATATAAC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BS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C.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..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C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11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C.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C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A 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12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C.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C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A 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</w:t>
      </w:r>
    </w:p>
    <w:p w:rsidR="00F17826" w:rsidRPr="00F17826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HY-20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C.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T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A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C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A G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</w:t>
      </w:r>
    </w:p>
    <w:p w:rsidR="00F17826" w:rsidRPr="005F0DC9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</w:pP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Consensus 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proofErr w:type="spell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.g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a</w:t>
      </w:r>
      <w:proofErr w:type="gramStart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</w:t>
      </w:r>
      <w:proofErr w:type="spellStart"/>
      <w:proofErr w:type="gram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.a</w:t>
      </w:r>
      <w:proofErr w:type="spellEnd"/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</w:t>
      </w:r>
      <w:r w:rsidRPr="00F17826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t..</w:t>
      </w: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a.....</w:t>
      </w: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g...c.</w:t>
      </w: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</w:t>
      </w: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g</w:t>
      </w: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ct..t..t..</w:t>
      </w: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  <w:t>.........</w:t>
      </w:r>
    </w:p>
    <w:p w:rsidR="00F17826" w:rsidRPr="005F0DC9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</w:pPr>
    </w:p>
    <w:p w:rsidR="00F17826" w:rsidRPr="005F0DC9" w:rsidRDefault="00F17826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</w:p>
    <w:p w:rsidR="00EB58C5" w:rsidRDefault="00EB58C5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fi-FI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fi-FI"/>
        </w:rPr>
        <w:t>B</w:t>
      </w:r>
    </w:p>
    <w:p w:rsidR="00EB58C5" w:rsidRPr="00EB58C5" w:rsidRDefault="00EB58C5" w:rsidP="00F178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fi-FI"/>
        </w:rPr>
      </w:pPr>
    </w:p>
    <w:p w:rsidR="005F0DC9" w:rsidRPr="005F0DC9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       1                                                                                                         100</w:t>
      </w:r>
    </w:p>
    <w:p w:rsidR="005F0DC9" w:rsidRPr="005F0DC9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Ca  KKIAEVDDES LKTLKGLRSW LGVLNYARNY IPKCGTLLGP LYSKTSEHGD RRWHASDWAL VKKIKSLVQN LPGLKLPSEE AYMIIETDGC MEGWGGVCKW</w:t>
      </w:r>
    </w:p>
    <w:p w:rsidR="005F0DC9" w:rsidRPr="005F0DC9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BS  .......... .......... .......... .......... .......... .......... ..R..G.... ..D....T.. .......... ..........</w:t>
      </w:r>
    </w:p>
    <w:p w:rsidR="005F0DC9" w:rsidRPr="005F0DC9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11  .......N.. .......... .......... .......... .....A.... ....P...E. .E...KK..D ..D....A.N ..I....... .D........</w:t>
      </w:r>
    </w:p>
    <w:p w:rsidR="005F0DC9" w:rsidRPr="005F0DC9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12  .......N.. .......... .......... .......... .....A.... ....P...E. .E...KK..D ..D....A.N ..I....... .D........</w:t>
      </w:r>
    </w:p>
    <w:p w:rsidR="005F0DC9" w:rsidRPr="005F0DC9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HY-20  .......N.. .......... .......... .......... .....A.... ....P...E. .E...KK..D ..D....A.N ..I....... .D........</w:t>
      </w:r>
    </w:p>
    <w:p w:rsidR="005F0DC9" w:rsidRPr="005F0DC9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Consensus  .......#.. .......... .......... .......... .....a.... ....p...e. .ek..kk..# ..d....a.# ..i....... .#........</w:t>
      </w:r>
    </w:p>
    <w:p w:rsidR="005F0DC9" w:rsidRPr="005F0DC9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</w:p>
    <w:p w:rsidR="005F0DC9" w:rsidRPr="005F0DC9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       101                                                                                       185</w:t>
      </w:r>
    </w:p>
    <w:p w:rsidR="005F0DC9" w:rsidRPr="005F0DC9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Ca  KPNKADSAGK EEICAYASGK FPTVKSTIGA EIFAVMESLE KFKIFYMNKD EITIRTDCHA IITFYEKLNA KKPSRVRWLA FCDYI</w:t>
      </w:r>
    </w:p>
    <w:p w:rsidR="005F0DC9" w:rsidRPr="005F0DC9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BS  ..M.....S. .......... ........D. .......... .......... .V......Q. .......... .......... .....</w:t>
      </w:r>
    </w:p>
    <w:p w:rsidR="005F0DC9" w:rsidRPr="005F0DC9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11  .KS...IR.S .......... YSVP....DS .M.......A ..R.Y..DEV ........N. .......... .R.......S .....</w:t>
      </w:r>
    </w:p>
    <w:p w:rsidR="005F0DC9" w:rsidRPr="005F0DC9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Krus-12  .KS...IR.S .......... YSVP....DS .M.......A ..R.Y..DEV ........N. .......... .R.......S .....</w:t>
      </w:r>
    </w:p>
    <w:p w:rsidR="005F0DC9" w:rsidRPr="004F70F4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HY-20  .KS...IR.S .......... YSVP</w:t>
      </w:r>
      <w:proofErr w:type="gramStart"/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...DS</w:t>
      </w:r>
      <w:proofErr w:type="gramEnd"/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.M.......A ..</w:t>
      </w:r>
      <w:proofErr w:type="gramStart"/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R.Y..DEV ........</w:t>
      </w:r>
      <w:proofErr w:type="gramEnd"/>
      <w:r w:rsidRPr="005F0DC9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N. .......... .</w:t>
      </w:r>
      <w:proofErr w:type="gramStart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R.......S</w:t>
      </w:r>
      <w:proofErr w:type="gramEnd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.....</w:t>
      </w:r>
    </w:p>
    <w:p w:rsidR="00EB58C5" w:rsidRPr="004F70F4" w:rsidRDefault="005F0DC9" w:rsidP="005F0D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shd w:val="clear" w:color="auto" w:fill="FFFFFF"/>
          <w:lang w:val="en-US" w:eastAsia="fi-FI"/>
        </w:rPr>
      </w:pPr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onsensus  .</w:t>
      </w:r>
      <w:proofErr w:type="spellStart"/>
      <w:proofErr w:type="gramEnd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ks</w:t>
      </w:r>
      <w:proofErr w:type="spellEnd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..</w:t>
      </w:r>
      <w:proofErr w:type="spellStart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irgs</w:t>
      </w:r>
      <w:proofErr w:type="spellEnd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.......... %</w:t>
      </w:r>
      <w:proofErr w:type="spellStart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svp</w:t>
      </w:r>
      <w:proofErr w:type="spellEnd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...ds .m.......a ..</w:t>
      </w:r>
      <w:proofErr w:type="gramStart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r</w:t>
      </w:r>
      <w:proofErr w:type="gramEnd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%..#</w:t>
      </w:r>
      <w:proofErr w:type="spellStart"/>
      <w:proofErr w:type="gramStart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ev</w:t>
      </w:r>
      <w:proofErr w:type="spellEnd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.!......</w:t>
      </w:r>
      <w:proofErr w:type="gramEnd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n. .......... .</w:t>
      </w:r>
      <w:proofErr w:type="gramStart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r</w:t>
      </w:r>
      <w:proofErr w:type="gramEnd"/>
      <w:r w:rsidRPr="004F70F4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......s .....</w:t>
      </w:r>
    </w:p>
    <w:p w:rsidR="00EB58C5" w:rsidRPr="004F70F4" w:rsidRDefault="00EB58C5" w:rsidP="00EB58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</w:p>
    <w:p w:rsidR="004F70F4" w:rsidRDefault="004F70F4" w:rsidP="00EB58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</w:p>
    <w:p w:rsidR="00EB58C5" w:rsidRPr="004F70F4" w:rsidRDefault="00EB58C5" w:rsidP="00EB58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4"/>
          <w:szCs w:val="24"/>
          <w:lang w:val="en-US" w:eastAsia="fi-FI"/>
        </w:rPr>
      </w:pPr>
      <w:r w:rsidRPr="004F70F4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S</w:t>
      </w:r>
      <w:r w:rsidR="004F70F4" w:rsidRPr="004F70F4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5</w:t>
      </w:r>
      <w:r w:rsidRPr="004F70F4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Figure.</w:t>
      </w:r>
      <w:r w:rsidRPr="004F70F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r w:rsidRPr="004F70F4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Multiple alignment of the open reading frame 3 (ORF3) genomic region of the </w:t>
      </w:r>
      <w:r w:rsidR="00D5332D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three</w:t>
      </w:r>
      <w:bookmarkStart w:id="0" w:name="_GoBack"/>
      <w:bookmarkEnd w:id="0"/>
      <w:r w:rsidRPr="004F70F4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</w:t>
      </w:r>
      <w:proofErr w:type="spellStart"/>
      <w:r w:rsidR="00A9393E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r</w:t>
      </w:r>
      <w:r w:rsidRPr="00A9393E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ubus</w:t>
      </w:r>
      <w:proofErr w:type="spellEnd"/>
      <w:r w:rsidRPr="00A9393E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yellow net virus</w:t>
      </w:r>
      <w:r w:rsidRPr="004F70F4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(RYNV) like isolates sequenced in this study relative to the previously identified sequences of RYNV-Ca (KF241951) and RYNV-BS (</w:t>
      </w:r>
      <w:r w:rsidRPr="004F70F4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zh-CN"/>
        </w:rPr>
        <w:t>KM078034)</w:t>
      </w:r>
      <w:r w:rsidRPr="004F70F4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.</w:t>
      </w:r>
      <w:r w:rsidRPr="004F70F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r w:rsidRPr="004F70F4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A</w:t>
      </w:r>
      <w:r w:rsidRPr="004F70F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, Multiple alignment of nucleotide sequences. Only nucleotides that differ from those of RYNV-Ca </w:t>
      </w:r>
      <w:proofErr w:type="gramStart"/>
      <w:r w:rsidRPr="004F70F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are shown</w:t>
      </w:r>
      <w:proofErr w:type="gramEnd"/>
      <w:r w:rsidRPr="004F70F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. Identical nucleotides </w:t>
      </w:r>
      <w:proofErr w:type="gramStart"/>
      <w:r w:rsidRPr="004F70F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are indicated</w:t>
      </w:r>
      <w:proofErr w:type="gramEnd"/>
      <w:r w:rsidRPr="004F70F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by dots. The aligned region corresponds to the nucleotides 6282-6840 of the complete nucleotides sequence of RYNV-Ca. </w:t>
      </w:r>
      <w:r w:rsidRPr="004F70F4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B</w:t>
      </w:r>
      <w:r w:rsidRPr="004F70F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, Multiple alignment of amino acid sequences. Only amino acids that differ from those of RYNV-Ca </w:t>
      </w:r>
      <w:proofErr w:type="gramStart"/>
      <w:r w:rsidRPr="004F70F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are shown</w:t>
      </w:r>
      <w:proofErr w:type="gramEnd"/>
      <w:r w:rsidRPr="004F70F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. Identical amino acids </w:t>
      </w:r>
      <w:proofErr w:type="gramStart"/>
      <w:r w:rsidRPr="004F70F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are indicated</w:t>
      </w:r>
      <w:proofErr w:type="gramEnd"/>
      <w:r w:rsidRPr="004F70F4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by dots. </w:t>
      </w:r>
    </w:p>
    <w:p w:rsidR="00357AE7" w:rsidRPr="00F17826" w:rsidRDefault="00357AE7">
      <w:pPr>
        <w:rPr>
          <w:lang w:val="en-US"/>
        </w:rPr>
      </w:pPr>
    </w:p>
    <w:sectPr w:rsidR="00357AE7" w:rsidRPr="00F17826" w:rsidSect="00F17826">
      <w:pgSz w:w="11906" w:h="16838"/>
      <w:pgMar w:top="1418" w:right="340" w:bottom="1418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826"/>
    <w:rsid w:val="00357AE7"/>
    <w:rsid w:val="004F70F4"/>
    <w:rsid w:val="005F0DC9"/>
    <w:rsid w:val="00A9393E"/>
    <w:rsid w:val="00D5332D"/>
    <w:rsid w:val="00EB58C5"/>
    <w:rsid w:val="00F1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DB359"/>
  <w15:chartTrackingRefBased/>
  <w15:docId w15:val="{D540DF47-5827-4D84-8401-19BBA2B56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numbering" w:customStyle="1" w:styleId="NoList1">
    <w:name w:val="No List1"/>
    <w:next w:val="Eiluetteloa"/>
    <w:uiPriority w:val="99"/>
    <w:semiHidden/>
    <w:unhideWhenUsed/>
    <w:rsid w:val="00F17826"/>
  </w:style>
  <w:style w:type="character" w:styleId="Korostus">
    <w:name w:val="Emphasis"/>
    <w:basedOn w:val="Kappaleenoletusfontti"/>
    <w:uiPriority w:val="20"/>
    <w:qFormat/>
    <w:rsid w:val="00F17826"/>
    <w:rPr>
      <w:i w:val="0"/>
      <w:iCs w:val="0"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F178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F17826"/>
    <w:rPr>
      <w:rFonts w:ascii="Courier New" w:eastAsia="Times New Roman" w:hAnsi="Courier New" w:cs="Courier New"/>
      <w:sz w:val="20"/>
      <w:szCs w:val="20"/>
      <w:lang w:eastAsia="fi-FI"/>
    </w:rPr>
  </w:style>
  <w:style w:type="paragraph" w:customStyle="1" w:styleId="msonormal0">
    <w:name w:val="msonormal"/>
    <w:basedOn w:val="Normaali"/>
    <w:rsid w:val="00F17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6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9</Words>
  <Characters>6316</Characters>
  <Application>Microsoft Office Word</Application>
  <DocSecurity>0</DocSecurity>
  <Lines>52</Lines>
  <Paragraphs>1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mäki, Minna-Liisa O</dc:creator>
  <cp:keywords/>
  <dc:description/>
  <cp:lastModifiedBy>Rajamäki, Minna-Liisa O</cp:lastModifiedBy>
  <cp:revision>4</cp:revision>
  <dcterms:created xsi:type="dcterms:W3CDTF">2019-07-25T12:45:00Z</dcterms:created>
  <dcterms:modified xsi:type="dcterms:W3CDTF">2019-07-25T13:04:00Z</dcterms:modified>
</cp:coreProperties>
</file>